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58B8DA9E" w14:textId="77777777" w:rsidR="00AF55E4" w:rsidRDefault="00AF55E4" w:rsidP="00693447">
      <w:pPr>
        <w:spacing w:after="0" w:line="240" w:lineRule="auto"/>
        <w:rPr>
          <w:b/>
          <w:sz w:val="12"/>
          <w:szCs w:val="12"/>
        </w:rPr>
      </w:pPr>
    </w:p>
    <w:p w14:paraId="2C93DE29" w14:textId="77777777" w:rsidR="00AF55E4" w:rsidRDefault="00AF55E4" w:rsidP="00693447">
      <w:pPr>
        <w:spacing w:after="0" w:line="240" w:lineRule="auto"/>
        <w:rPr>
          <w:b/>
          <w:sz w:val="12"/>
          <w:szCs w:val="12"/>
        </w:rPr>
      </w:pPr>
    </w:p>
    <w:p w14:paraId="0CA935AB" w14:textId="77777777" w:rsidR="00AF55E4" w:rsidRDefault="00AF55E4" w:rsidP="00693447">
      <w:pPr>
        <w:spacing w:after="0" w:line="240" w:lineRule="auto"/>
        <w:rPr>
          <w:b/>
          <w:sz w:val="12"/>
          <w:szCs w:val="12"/>
        </w:rPr>
      </w:pPr>
    </w:p>
    <w:p w14:paraId="0E46DB50" w14:textId="77777777" w:rsidR="00AF55E4" w:rsidRDefault="00AF55E4" w:rsidP="00693447">
      <w:pPr>
        <w:spacing w:after="0" w:line="240" w:lineRule="auto"/>
        <w:rPr>
          <w:b/>
          <w:sz w:val="12"/>
          <w:szCs w:val="12"/>
        </w:rPr>
      </w:pPr>
    </w:p>
    <w:p w14:paraId="075C64E1" w14:textId="77777777" w:rsidR="00AF55E4" w:rsidRDefault="00AF55E4" w:rsidP="00693447">
      <w:pPr>
        <w:spacing w:after="0" w:line="240" w:lineRule="auto"/>
        <w:rPr>
          <w:b/>
          <w:sz w:val="12"/>
          <w:szCs w:val="12"/>
        </w:rPr>
      </w:pPr>
    </w:p>
    <w:p w14:paraId="7683460C" w14:textId="77777777" w:rsidR="00AF55E4" w:rsidRDefault="00AF55E4" w:rsidP="00693447">
      <w:pPr>
        <w:spacing w:after="0" w:line="240" w:lineRule="auto"/>
        <w:rPr>
          <w:b/>
          <w:sz w:val="12"/>
          <w:szCs w:val="12"/>
        </w:rPr>
      </w:pPr>
    </w:p>
    <w:p w14:paraId="541FF155" w14:textId="77777777" w:rsidR="00AF55E4" w:rsidRDefault="00AF55E4" w:rsidP="00693447">
      <w:pPr>
        <w:spacing w:after="0" w:line="240" w:lineRule="auto"/>
        <w:rPr>
          <w:b/>
          <w:sz w:val="12"/>
          <w:szCs w:val="12"/>
        </w:rPr>
      </w:pPr>
    </w:p>
    <w:p w14:paraId="341494D9" w14:textId="44772649" w:rsidR="00AF55E4" w:rsidRPr="009A5F2C" w:rsidRDefault="00AF55E4" w:rsidP="00693447">
      <w:pPr>
        <w:spacing w:after="0" w:line="240" w:lineRule="auto"/>
        <w:rPr>
          <w:b/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6B5D0A28">
                <wp:simplePos x="0" y="0"/>
                <wp:positionH relativeFrom="column">
                  <wp:posOffset>566420</wp:posOffset>
                </wp:positionH>
                <wp:positionV relativeFrom="paragraph">
                  <wp:posOffset>74295</wp:posOffset>
                </wp:positionV>
                <wp:extent cx="4344670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pt;margin-top:5.85pt;width:342.1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&#13;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7DB998F2" w14:textId="58B6971F" w:rsidR="00E00A7E" w:rsidRDefault="00E00A7E" w:rsidP="00693447">
      <w:pPr>
        <w:spacing w:after="0" w:line="240" w:lineRule="auto"/>
      </w:pPr>
    </w:p>
    <w:p w14:paraId="3FCE18CF" w14:textId="356A276C" w:rsidR="00693447" w:rsidRDefault="00693447" w:rsidP="00693447">
      <w:pPr>
        <w:spacing w:after="0" w:line="240" w:lineRule="auto"/>
      </w:pP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71F1F0C2">
                <wp:simplePos x="0" y="0"/>
                <wp:positionH relativeFrom="column">
                  <wp:posOffset>3038353</wp:posOffset>
                </wp:positionH>
                <wp:positionV relativeFrom="paragraph">
                  <wp:posOffset>71450</wp:posOffset>
                </wp:positionV>
                <wp:extent cx="2338087" cy="1354238"/>
                <wp:effectExtent l="0" t="0" r="11430" b="1778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38087" cy="135423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Pr="00AF55E4" w:rsidRDefault="00560609" w:rsidP="00AF55E4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ecords removed before screening</w:t>
                            </w:r>
                            <w:r w:rsidR="000A0D15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3DCB724B" w14:textId="57F8FF40" w:rsidR="00560609" w:rsidRPr="00AF55E4" w:rsidRDefault="00560609" w:rsidP="00AF55E4">
                            <w:pPr>
                              <w:pStyle w:val="Akapitzlist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Duplicate records</w:t>
                            </w:r>
                            <w:r w:rsidR="00243932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moved 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312F3E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 w:rsidR="00E662AF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35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0EC87FB" w14:textId="493605BE" w:rsidR="00560609" w:rsidRPr="00AF55E4" w:rsidRDefault="00560609" w:rsidP="00AF55E4">
                            <w:pPr>
                              <w:pStyle w:val="Akapitzlist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cords marked as ineligible by automation tools (</w:t>
                            </w:r>
                            <w:r w:rsidR="00312F3E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0)</w:t>
                            </w:r>
                          </w:p>
                          <w:p w14:paraId="4D296EC4" w14:textId="02CE82FE" w:rsidR="00560609" w:rsidRPr="00AF55E4" w:rsidRDefault="00560609" w:rsidP="00AF55E4">
                            <w:pPr>
                              <w:pStyle w:val="Akapitzlist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ecords removed for other reason</w:t>
                            </w:r>
                            <w:r w:rsidR="00ED445B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B25FA2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0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25pt;margin-top:5.65pt;width:184.1pt;height:106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" filled="f" strokecolor="black [3213]" strokeweight="1pt">
                <v:textbox>
                  <w:txbxContent>
                    <w:p w14:paraId="7FE636A6" w14:textId="77777777" w:rsidR="00560609" w:rsidRPr="00AF55E4" w:rsidRDefault="00560609" w:rsidP="00AF55E4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Records removed before screening</w:t>
                      </w:r>
                      <w:r w:rsidR="000A0D15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3DCB724B" w14:textId="57F8FF40" w:rsidR="00560609" w:rsidRPr="00AF55E4" w:rsidRDefault="00560609" w:rsidP="00AF55E4">
                      <w:pPr>
                        <w:pStyle w:val="Akapitzlist"/>
                        <w:numPr>
                          <w:ilvl w:val="0"/>
                          <w:numId w:val="1"/>
                        </w:num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Duplicate records</w:t>
                      </w:r>
                      <w:r w:rsidR="00243932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proofErr w:type="gramStart"/>
                      <w:r w:rsidR="00243932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removed 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(</w:t>
                      </w:r>
                      <w:proofErr w:type="gramEnd"/>
                      <w:r w:rsidR="00312F3E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 w:rsidR="00E662AF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135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40EC87FB" w14:textId="493605BE" w:rsidR="00560609" w:rsidRPr="00AF55E4" w:rsidRDefault="00560609" w:rsidP="00AF55E4">
                      <w:pPr>
                        <w:pStyle w:val="Akapitzlist"/>
                        <w:numPr>
                          <w:ilvl w:val="0"/>
                          <w:numId w:val="1"/>
                        </w:num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cords marked as ineligible by automation tools (</w:t>
                      </w:r>
                      <w:r w:rsidR="00312F3E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0)</w:t>
                      </w:r>
                    </w:p>
                    <w:p w14:paraId="4D296EC4" w14:textId="02CE82FE" w:rsidR="00560609" w:rsidRPr="00AF55E4" w:rsidRDefault="00560609" w:rsidP="00AF55E4">
                      <w:pPr>
                        <w:pStyle w:val="Akapitzlist"/>
                        <w:numPr>
                          <w:ilvl w:val="0"/>
                          <w:numId w:val="1"/>
                        </w:num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ecords removed for other reason</w:t>
                      </w:r>
                      <w:r w:rsidR="00ED445B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(</w:t>
                      </w:r>
                      <w:r w:rsidR="00B25FA2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0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7C76C1BC" w:rsidR="00560609" w:rsidRPr="00AF55E4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Records identified </w:t>
                            </w:r>
                            <w:r w:rsidR="00B1263E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from</w:t>
                            </w:r>
                            <w:r w:rsidR="00EC014A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68E6F19B" w14:textId="39270AC5" w:rsidR="00560609" w:rsidRPr="00AF55E4" w:rsidRDefault="00B1263E" w:rsidP="00AF55E4">
                            <w:pPr>
                              <w:pStyle w:val="Akapitzlist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D</w:t>
                            </w:r>
                            <w:r w:rsidR="00560609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atabase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 w:rsidR="00560609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312F3E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 w:rsidR="00E662AF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358</w:t>
                            </w:r>
                            <w:r w:rsidR="00560609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ECFA9D6" w14:textId="3993D3E9" w:rsidR="00C73533" w:rsidRPr="00AF55E4" w:rsidRDefault="00B1263E" w:rsidP="00AF55E4">
                            <w:pPr>
                              <w:pStyle w:val="Akapitzlist"/>
                              <w:numPr>
                                <w:ilvl w:val="0"/>
                                <w:numId w:val="6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R</w:t>
                            </w:r>
                            <w:r w:rsidR="00560609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egister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 </w:t>
                            </w:r>
                            <w:r w:rsidR="00560609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312F3E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0</w:t>
                            </w:r>
                            <w:r w:rsidR="00560609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7C76C1BC" w:rsidR="00560609" w:rsidRPr="00AF55E4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Records identified </w:t>
                      </w:r>
                      <w:r w:rsidR="00B1263E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from</w:t>
                      </w:r>
                      <w:r w:rsidR="00EC014A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68E6F19B" w14:textId="39270AC5" w:rsidR="00560609" w:rsidRPr="00AF55E4" w:rsidRDefault="00B1263E" w:rsidP="00AF55E4">
                      <w:pPr>
                        <w:pStyle w:val="Akapitzlist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D</w:t>
                      </w:r>
                      <w:r w:rsidR="00560609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atabase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 w:rsidR="00560609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(</w:t>
                      </w:r>
                      <w:r w:rsidR="00312F3E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 w:rsidR="00E662AF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358</w:t>
                      </w:r>
                      <w:r w:rsidR="00560609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7ECFA9D6" w14:textId="3993D3E9" w:rsidR="00C73533" w:rsidRPr="00AF55E4" w:rsidRDefault="00B1263E" w:rsidP="00AF55E4">
                      <w:pPr>
                        <w:pStyle w:val="Akapitzlist"/>
                        <w:numPr>
                          <w:ilvl w:val="0"/>
                          <w:numId w:val="6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R</w:t>
                      </w:r>
                      <w:r w:rsidR="00560609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egister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s </w:t>
                      </w:r>
                      <w:r w:rsidR="00560609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312F3E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0</w:t>
                      </w:r>
                      <w:r w:rsidR="00560609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&#13;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41DFDEDF" w:rsidR="00A25EB0" w:rsidRDefault="00AF55E4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16579B3E">
                <wp:simplePos x="0" y="0"/>
                <wp:positionH relativeFrom="column">
                  <wp:posOffset>3049928</wp:posOffset>
                </wp:positionH>
                <wp:positionV relativeFrom="paragraph">
                  <wp:posOffset>76087</wp:posOffset>
                </wp:positionV>
                <wp:extent cx="2326495" cy="526415"/>
                <wp:effectExtent l="0" t="0" r="10795" b="698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49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6D85934" w:rsidR="00560609" w:rsidRPr="00AF55E4" w:rsidRDefault="00560609" w:rsidP="00AF55E4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ecords excluded</w:t>
                            </w:r>
                            <w:r w:rsidR="000B769D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47751116" w14:textId="68DBAEF2" w:rsidR="00560609" w:rsidRPr="00AF55E4" w:rsidRDefault="00560609" w:rsidP="00AF55E4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312F3E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 w:rsidR="00E662AF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212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40.15pt;margin-top:6pt;width:183.2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" filled="f" strokecolor="black [3213]" strokeweight="1pt">
                <v:textbox>
                  <w:txbxContent>
                    <w:p w14:paraId="173AD7CA" w14:textId="46D85934" w:rsidR="00560609" w:rsidRPr="00AF55E4" w:rsidRDefault="00560609" w:rsidP="00AF55E4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Records excluded</w:t>
                      </w:r>
                      <w:r w:rsidR="000B769D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47751116" w14:textId="68DBAEF2" w:rsidR="00560609" w:rsidRPr="00AF55E4" w:rsidRDefault="00560609" w:rsidP="00AF55E4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312F3E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 w:rsidR="00E662AF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212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6B8B7C99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C331D57" w14:textId="77777777" w:rsidR="00AF55E4" w:rsidRPr="00AF55E4" w:rsidRDefault="00560609" w:rsidP="00AF55E4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ecords screened</w:t>
                            </w:r>
                            <w:r w:rsidR="00AF55E4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: </w:t>
                            </w:r>
                          </w:p>
                          <w:p w14:paraId="2EF568A1" w14:textId="67D5B2A4" w:rsidR="00560609" w:rsidRPr="00AF55E4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0B769D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 w:rsidR="00E662AF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223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" filled="f" strokecolor="black [3213]" strokeweight="1pt">
                <v:textbox>
                  <w:txbxContent>
                    <w:p w14:paraId="0C331D57" w14:textId="77777777" w:rsidR="00AF55E4" w:rsidRPr="00AF55E4" w:rsidRDefault="00560609" w:rsidP="00AF55E4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Records screened</w:t>
                      </w:r>
                      <w:r w:rsidR="00AF55E4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: </w:t>
                      </w:r>
                    </w:p>
                    <w:p w14:paraId="2EF568A1" w14:textId="67D5B2A4" w:rsidR="00560609" w:rsidRPr="00AF55E4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0B769D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 w:rsidR="00E662AF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223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43C4B3FE" w:rsidR="00A25EB0" w:rsidRDefault="00AF55E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7D9AB1EE">
                <wp:simplePos x="0" y="0"/>
                <wp:positionH relativeFrom="column">
                  <wp:posOffset>3049928</wp:posOffset>
                </wp:positionH>
                <wp:positionV relativeFrom="paragraph">
                  <wp:posOffset>68869</wp:posOffset>
                </wp:positionV>
                <wp:extent cx="2326495" cy="526415"/>
                <wp:effectExtent l="0" t="0" r="10795" b="698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6495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1FF94B54" w:rsidR="00560609" w:rsidRPr="00AF55E4" w:rsidRDefault="00560609" w:rsidP="00AF55E4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e</w:t>
                            </w:r>
                            <w:r w:rsidR="0050648F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or</w:t>
                            </w:r>
                            <w:r w:rsidR="0050648F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 not retrieved</w:t>
                            </w:r>
                            <w:r w:rsid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1DB0F304" w14:textId="772D45BA" w:rsidR="00560609" w:rsidRPr="00AF55E4" w:rsidRDefault="00560609" w:rsidP="00AF55E4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312F3E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 w:rsidR="00E662AF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2" style="position:absolute;margin-left:240.15pt;margin-top:5.4pt;width:183.2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" filled="f" strokecolor="black [3213]" strokeweight="1pt">
                <v:textbox>
                  <w:txbxContent>
                    <w:p w14:paraId="64153C23" w14:textId="1FF94B54" w:rsidR="00560609" w:rsidRPr="00AF55E4" w:rsidRDefault="00560609" w:rsidP="00AF55E4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Re</w:t>
                      </w:r>
                      <w:r w:rsidR="0050648F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</w:t>
                      </w: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or</w:t>
                      </w:r>
                      <w:r w:rsidR="0050648F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</w:t>
                      </w: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 not retrieved</w:t>
                      </w:r>
                      <w:r w:rsid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1DB0F304" w14:textId="772D45BA" w:rsidR="00560609" w:rsidRPr="00AF55E4" w:rsidRDefault="00560609" w:rsidP="00AF55E4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312F3E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 w:rsidR="00E662AF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0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2BED6C92" w:rsidR="00560609" w:rsidRPr="00AF55E4" w:rsidRDefault="00560609" w:rsidP="00AF55E4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e</w:t>
                            </w:r>
                            <w:r w:rsidR="0050648F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or</w:t>
                            </w:r>
                            <w:r w:rsidR="0050648F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 sought for retrieval</w:t>
                            </w:r>
                            <w:r w:rsidR="00AF55E4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6746E765" w14:textId="7730E94D" w:rsidR="00560609" w:rsidRPr="00AF55E4" w:rsidRDefault="00560609" w:rsidP="00AF55E4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312F3E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 w:rsidR="00E662AF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1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3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BSfdJ6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2BED6C92" w:rsidR="00560609" w:rsidRPr="00AF55E4" w:rsidRDefault="00560609" w:rsidP="00AF55E4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Re</w:t>
                      </w:r>
                      <w:r w:rsidR="0050648F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</w:t>
                      </w: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or</w:t>
                      </w:r>
                      <w:r w:rsidR="0050648F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</w:t>
                      </w: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 sought for retrieval</w:t>
                      </w:r>
                      <w:r w:rsidR="00AF55E4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6746E765" w14:textId="7730E94D" w:rsidR="00560609" w:rsidRPr="00AF55E4" w:rsidRDefault="00560609" w:rsidP="00AF55E4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312F3E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 w:rsidR="00E662AF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11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38C3D8BB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8D7C4F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UrVbz+MAAAAO&#13;&#10;AQAADwAAAAAAAAAAAAAAAAAkBAAAZHJzL2Rvd25yZXYueG1sUEsFBgAAAAAEAAQA8wAAADQFAAAA&#13;&#10;AA==&#13;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&#13;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5E6C0F1F" w:rsidR="00A25EB0" w:rsidRDefault="00AF55E4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29CE8699">
                <wp:simplePos x="0" y="0"/>
                <wp:positionH relativeFrom="column">
                  <wp:posOffset>3049760</wp:posOffset>
                </wp:positionH>
                <wp:positionV relativeFrom="paragraph">
                  <wp:posOffset>69038</wp:posOffset>
                </wp:positionV>
                <wp:extent cx="2314920" cy="1133475"/>
                <wp:effectExtent l="0" t="0" r="9525" b="952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49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Pr="00AF55E4" w:rsidRDefault="00560609" w:rsidP="00AF55E4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eports excluded</w:t>
                            </w:r>
                            <w:r w:rsidR="000A0D15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1C4A23C8" w14:textId="7183DE2B" w:rsidR="00560609" w:rsidRPr="00AF55E4" w:rsidRDefault="00560609" w:rsidP="00AF55E4">
                            <w:pPr>
                              <w:pStyle w:val="Akapitzlist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Post-treatment weight or metabolic outcomes only (</w:t>
                            </w:r>
                            <w:r w:rsidR="00312F3E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 w:rsidR="00E662AF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634B60F5" w14:textId="6F7DA1E6" w:rsidR="00560609" w:rsidRPr="00AF55E4" w:rsidRDefault="00560609" w:rsidP="00AF55E4">
                            <w:pPr>
                              <w:pStyle w:val="Akapitzlist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o baseline musculoskeletal phenotype variable (</w:t>
                            </w:r>
                            <w:r w:rsidR="00312F3E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 w:rsidR="00E662AF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5DD384C6" w14:textId="6EC95146" w:rsidR="00560609" w:rsidRPr="00AF55E4" w:rsidRDefault="00560609" w:rsidP="00AF55E4">
                            <w:pPr>
                              <w:pStyle w:val="Akapitzlist"/>
                              <w:numPr>
                                <w:ilvl w:val="0"/>
                                <w:numId w:val="7"/>
                              </w:num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Other (</w:t>
                            </w:r>
                            <w:r w:rsidR="00312F3E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 w:rsidR="00E662AF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0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15pt;margin-top:5.45pt;width:182.3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" filled="f" strokecolor="black [3213]" strokeweight="1pt">
                <v:textbox>
                  <w:txbxContent>
                    <w:p w14:paraId="61873D5E" w14:textId="77777777" w:rsidR="00560609" w:rsidRPr="00AF55E4" w:rsidRDefault="00560609" w:rsidP="00AF55E4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Reports excluded</w:t>
                      </w:r>
                      <w:r w:rsidR="000A0D15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1C4A23C8" w14:textId="7183DE2B" w:rsidR="00560609" w:rsidRPr="00AF55E4" w:rsidRDefault="00560609" w:rsidP="00AF55E4">
                      <w:pPr>
                        <w:pStyle w:val="Akapitzlist"/>
                        <w:numPr>
                          <w:ilvl w:val="0"/>
                          <w:numId w:val="7"/>
                        </w:num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Post-treatment weight or metabolic outcomes only (</w:t>
                      </w:r>
                      <w:r w:rsidR="00312F3E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 w:rsidR="00E662AF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634B60F5" w14:textId="6F7DA1E6" w:rsidR="00560609" w:rsidRPr="00AF55E4" w:rsidRDefault="00560609" w:rsidP="00AF55E4">
                      <w:pPr>
                        <w:pStyle w:val="Akapitzlist"/>
                        <w:numPr>
                          <w:ilvl w:val="0"/>
                          <w:numId w:val="7"/>
                        </w:num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o baseline musculoskeletal phenotype variable (</w:t>
                      </w:r>
                      <w:r w:rsidR="00312F3E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 w:rsidR="00E662AF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5DD384C6" w14:textId="6EC95146" w:rsidR="00560609" w:rsidRPr="00AF55E4" w:rsidRDefault="00560609" w:rsidP="00AF55E4">
                      <w:pPr>
                        <w:pStyle w:val="Akapitzlist"/>
                        <w:numPr>
                          <w:ilvl w:val="0"/>
                          <w:numId w:val="7"/>
                        </w:num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Other (</w:t>
                      </w:r>
                      <w:r w:rsidR="00312F3E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 w:rsidR="00E662AF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0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29FBEC1" w14:textId="2CFF6FAD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6A6DBFC0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4E6ADBFA" w:rsidR="00560609" w:rsidRPr="00AF55E4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e</w:t>
                            </w:r>
                            <w:r w:rsidR="0050648F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p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or</w:t>
                            </w:r>
                            <w:r w:rsidR="0050648F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t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 assessed for eligibility</w:t>
                            </w:r>
                            <w:r w:rsidR="00AF55E4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04D83F31" w14:textId="3B23FD25" w:rsidR="00560609" w:rsidRPr="00AF55E4" w:rsidRDefault="00560609" w:rsidP="00560609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312F3E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 w:rsidR="00E662AF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11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4E6ADBFA" w:rsidR="00560609" w:rsidRPr="00AF55E4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Re</w:t>
                      </w:r>
                      <w:r w:rsidR="0050648F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p</w:t>
                      </w: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or</w:t>
                      </w:r>
                      <w:r w:rsidR="0050648F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t</w:t>
                      </w: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 assessed for eligibility</w:t>
                      </w:r>
                      <w:r w:rsidR="00AF55E4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04D83F31" w14:textId="3B23FD25" w:rsidR="00560609" w:rsidRPr="00AF55E4" w:rsidRDefault="00560609" w:rsidP="00560609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312F3E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 w:rsidR="00E662AF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11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6F9A2322" w:rsidR="000F209F" w:rsidRPr="00AF55E4" w:rsidRDefault="000F209F" w:rsidP="000F209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tudies included in </w:t>
                            </w:r>
                            <w:r w:rsidR="00AF55E4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eview</w:t>
                            </w:r>
                            <w:r w:rsidR="00AF55E4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767A1F31" w14:textId="3F444749" w:rsidR="000F209F" w:rsidRPr="00AF55E4" w:rsidRDefault="000F209F" w:rsidP="000F209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312F3E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 w:rsidR="00E662AF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8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460B9229" w14:textId="0742B4A9" w:rsidR="000F209F" w:rsidRPr="00AF55E4" w:rsidRDefault="000F209F" w:rsidP="000F209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Reports of included studies</w:t>
                            </w:r>
                            <w:r w:rsidR="00AF55E4" w:rsidRPr="00AF55E4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:</w:t>
                            </w:r>
                          </w:p>
                          <w:p w14:paraId="44F3165F" w14:textId="6796162F" w:rsidR="000F209F" w:rsidRPr="00AF55E4" w:rsidRDefault="000F209F" w:rsidP="000F209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</w:t>
                            </w:r>
                            <w:r w:rsidR="00312F3E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=</w:t>
                            </w:r>
                            <w:r w:rsidR="00E662AF"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8</w:t>
                            </w:r>
                            <w:r w:rsidRPr="00AF55E4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6F9A2322" w:rsidR="000F209F" w:rsidRPr="00AF55E4" w:rsidRDefault="000F209F" w:rsidP="000F209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Studies included in </w:t>
                      </w:r>
                      <w:r w:rsidR="00AF55E4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the </w:t>
                      </w: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review</w:t>
                      </w:r>
                      <w:r w:rsidR="00AF55E4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767A1F31" w14:textId="3F444749" w:rsidR="000F209F" w:rsidRPr="00AF55E4" w:rsidRDefault="000F209F" w:rsidP="000F209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312F3E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 w:rsidR="00E662AF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8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  <w:p w14:paraId="460B9229" w14:textId="0742B4A9" w:rsidR="000F209F" w:rsidRPr="00AF55E4" w:rsidRDefault="000F209F" w:rsidP="000F209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Reports of included studies</w:t>
                      </w:r>
                      <w:r w:rsidR="00AF55E4" w:rsidRPr="00AF55E4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:</w:t>
                      </w:r>
                    </w:p>
                    <w:p w14:paraId="44F3165F" w14:textId="6796162F" w:rsidR="000F209F" w:rsidRPr="00AF55E4" w:rsidRDefault="000F209F" w:rsidP="000F209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</w:t>
                      </w:r>
                      <w:r w:rsidR="00312F3E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=</w:t>
                      </w:r>
                      <w:r w:rsidR="00E662AF"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8</w:t>
                      </w:r>
                      <w:r w:rsidRPr="00AF55E4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&#13;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Tekstkomentarza"/>
      </w:pPr>
    </w:p>
    <w:p w14:paraId="1AC67519" w14:textId="4A870E15" w:rsidR="00E00A7E" w:rsidRDefault="00E00A7E" w:rsidP="003709ED">
      <w:pPr>
        <w:pStyle w:val="Tekstkomentarza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Tekstkomentarza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bookmarkEnd w:id="0"/>
    <w:p w14:paraId="2F2C8900" w14:textId="77777777" w:rsidR="00E00A7E" w:rsidRPr="00025260" w:rsidRDefault="00E00A7E" w:rsidP="003709ED">
      <w:pPr>
        <w:pStyle w:val="Tekstkomentarza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5BFCA2" w14:textId="77777777" w:rsidR="00201C6D" w:rsidRDefault="00201C6D" w:rsidP="001502CF">
      <w:pPr>
        <w:spacing w:after="0" w:line="240" w:lineRule="auto"/>
      </w:pPr>
      <w:r>
        <w:separator/>
      </w:r>
    </w:p>
  </w:endnote>
  <w:endnote w:type="continuationSeparator" w:id="0">
    <w:p w14:paraId="70BDCC9D" w14:textId="77777777" w:rsidR="00201C6D" w:rsidRDefault="00201C6D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EA38AA" w14:textId="77777777" w:rsidR="00201C6D" w:rsidRDefault="00201C6D" w:rsidP="001502CF">
      <w:pPr>
        <w:spacing w:after="0" w:line="240" w:lineRule="auto"/>
      </w:pPr>
      <w:r>
        <w:separator/>
      </w:r>
    </w:p>
  </w:footnote>
  <w:footnote w:type="continuationSeparator" w:id="0">
    <w:p w14:paraId="0CB148FE" w14:textId="77777777" w:rsidR="00201C6D" w:rsidRDefault="00201C6D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0723D8D4" w:rsidR="00A85C0A" w:rsidRPr="00ED445B" w:rsidRDefault="00A85C0A" w:rsidP="00ED445B">
    <w:pPr>
      <w:spacing w:after="0" w:line="240" w:lineRule="aut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003394"/>
    <w:multiLevelType w:val="hybridMultilevel"/>
    <w:tmpl w:val="D1ECC2CA"/>
    <w:lvl w:ilvl="0" w:tplc="59CC67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47645B"/>
    <w:multiLevelType w:val="hybridMultilevel"/>
    <w:tmpl w:val="632E76FA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D87251"/>
    <w:multiLevelType w:val="hybridMultilevel"/>
    <w:tmpl w:val="4E72E30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407D99"/>
    <w:multiLevelType w:val="hybridMultilevel"/>
    <w:tmpl w:val="A522BD9C"/>
    <w:lvl w:ilvl="0" w:tplc="0415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4B780CE0"/>
    <w:multiLevelType w:val="hybridMultilevel"/>
    <w:tmpl w:val="53020222"/>
    <w:lvl w:ilvl="0" w:tplc="59CC67E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A86853"/>
    <w:multiLevelType w:val="hybridMultilevel"/>
    <w:tmpl w:val="01BE3954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2E3B94"/>
    <w:multiLevelType w:val="hybridMultilevel"/>
    <w:tmpl w:val="FDBE2C24"/>
    <w:lvl w:ilvl="0" w:tplc="0415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559511881">
    <w:abstractNumId w:val="3"/>
  </w:num>
  <w:num w:numId="2" w16cid:durableId="240018951">
    <w:abstractNumId w:val="6"/>
  </w:num>
  <w:num w:numId="3" w16cid:durableId="644311129">
    <w:abstractNumId w:val="5"/>
  </w:num>
  <w:num w:numId="4" w16cid:durableId="2002007437">
    <w:abstractNumId w:val="4"/>
  </w:num>
  <w:num w:numId="5" w16cid:durableId="546112511">
    <w:abstractNumId w:val="0"/>
  </w:num>
  <w:num w:numId="6" w16cid:durableId="1242716784">
    <w:abstractNumId w:val="2"/>
  </w:num>
  <w:num w:numId="7" w16cid:durableId="6069363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0D25"/>
    <w:rsid w:val="0000229C"/>
    <w:rsid w:val="00025260"/>
    <w:rsid w:val="000415AD"/>
    <w:rsid w:val="00062027"/>
    <w:rsid w:val="000721D6"/>
    <w:rsid w:val="00097C77"/>
    <w:rsid w:val="000A0D15"/>
    <w:rsid w:val="000B769D"/>
    <w:rsid w:val="000B7F3B"/>
    <w:rsid w:val="000F209F"/>
    <w:rsid w:val="001130BB"/>
    <w:rsid w:val="00115F36"/>
    <w:rsid w:val="001350DF"/>
    <w:rsid w:val="001502CF"/>
    <w:rsid w:val="0015239F"/>
    <w:rsid w:val="0018236E"/>
    <w:rsid w:val="001E371A"/>
    <w:rsid w:val="00201C6D"/>
    <w:rsid w:val="002378FF"/>
    <w:rsid w:val="00243932"/>
    <w:rsid w:val="002B6F66"/>
    <w:rsid w:val="002E1B9C"/>
    <w:rsid w:val="00312F3E"/>
    <w:rsid w:val="003350D4"/>
    <w:rsid w:val="0035066B"/>
    <w:rsid w:val="003709ED"/>
    <w:rsid w:val="00397EF4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36B1D"/>
    <w:rsid w:val="00744112"/>
    <w:rsid w:val="00757902"/>
    <w:rsid w:val="007B09A8"/>
    <w:rsid w:val="007C36DE"/>
    <w:rsid w:val="007F146A"/>
    <w:rsid w:val="00821CA3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2844"/>
    <w:rsid w:val="00A25EB0"/>
    <w:rsid w:val="00A7746A"/>
    <w:rsid w:val="00A808ED"/>
    <w:rsid w:val="00A85C0A"/>
    <w:rsid w:val="00A86EB2"/>
    <w:rsid w:val="00AC317F"/>
    <w:rsid w:val="00AF55E4"/>
    <w:rsid w:val="00B1263E"/>
    <w:rsid w:val="00B25FA2"/>
    <w:rsid w:val="00B654BD"/>
    <w:rsid w:val="00B90D91"/>
    <w:rsid w:val="00BF10D0"/>
    <w:rsid w:val="00BF3D13"/>
    <w:rsid w:val="00BF5440"/>
    <w:rsid w:val="00C40C8C"/>
    <w:rsid w:val="00C73533"/>
    <w:rsid w:val="00D65E3F"/>
    <w:rsid w:val="00DB1940"/>
    <w:rsid w:val="00DB2B46"/>
    <w:rsid w:val="00E00A7E"/>
    <w:rsid w:val="00E3499F"/>
    <w:rsid w:val="00E662AF"/>
    <w:rsid w:val="00E734EB"/>
    <w:rsid w:val="00EC014A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1502CF"/>
  </w:style>
  <w:style w:type="paragraph" w:styleId="Stopka">
    <w:name w:val="footer"/>
    <w:basedOn w:val="Normalny"/>
    <w:link w:val="StopkaZnak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1502CF"/>
  </w:style>
  <w:style w:type="paragraph" w:styleId="Tekstdymka">
    <w:name w:val="Balloon Text"/>
    <w:basedOn w:val="Normalny"/>
    <w:link w:val="TekstdymkaZnak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ipercze">
    <w:name w:val="Hyperlink"/>
    <w:rsid w:val="001E371A"/>
    <w:rPr>
      <w:color w:val="0563C1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3350D4"/>
    <w:rPr>
      <w:color w:val="605E5C"/>
      <w:shd w:val="clear" w:color="auto" w:fill="E1DFDD"/>
    </w:rPr>
  </w:style>
  <w:style w:type="paragraph" w:styleId="Akapitzlist">
    <w:name w:val="List Paragraph"/>
    <w:basedOn w:val="Normalny"/>
    <w:uiPriority w:val="34"/>
    <w:qFormat/>
    <w:rsid w:val="00AF55E4"/>
    <w:pPr>
      <w:ind w:left="720"/>
      <w:contextualSpacing/>
    </w:pPr>
  </w:style>
  <w:style w:type="character" w:styleId="UyteHipercze">
    <w:name w:val="FollowedHyperlink"/>
    <w:basedOn w:val="Domylnaczcionkaakapitu"/>
    <w:uiPriority w:val="99"/>
    <w:semiHidden/>
    <w:unhideWhenUsed/>
    <w:rsid w:val="0074411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</Words>
  <Characters>68</Characters>
  <Application>Microsoft Office Word</Application>
  <DocSecurity>0</DocSecurity>
  <Lines>34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>Monash University</Company>
  <LinksUpToDate>false</LinksUpToDate>
  <CharactersWithSpaces>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ateusz Szczupak</cp:lastModifiedBy>
  <cp:revision>7</cp:revision>
  <dcterms:created xsi:type="dcterms:W3CDTF">2026-04-14T21:04:00Z</dcterms:created>
  <dcterms:modified xsi:type="dcterms:W3CDTF">2026-04-19T16:3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951a704dc2c95c7dbb42658c7c108c85608a9bbe00572a35888a84cbb0a65d</vt:lpwstr>
  </property>
</Properties>
</file>